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pplementary material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lang w:val="en-US"/>
        </w:rPr>
        <w:t>ADDITIVE EFFECTS OF MILLIMETER WAVES AND 2-DEOXYGLUCOSE COEXPOSURE ON THE HUMAN KERATINOCYTE TRANSCRIPTOME</w:t>
      </w:r>
    </w:p>
    <w:p>
      <w:pPr>
        <w:pStyle w:val="Normal"/>
        <w:rPr>
          <w:lang w:val="en-US"/>
        </w:rPr>
      </w:pPr>
      <w:r>
        <w:rPr>
          <w:lang w:val="en-US"/>
        </w:rPr>
        <w:t>Yonis Soubere Mahamoud, Meziane Aite, Catherine Martin, Maxim Zhadobov, Ronan Sauleau,  Yves Le Dréan &amp; Denis Habauzit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Legends of supplementary tabl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1 Table. List of the 626 differentially expressed coding genes with FC values &gt; 1.5. Genes selected from Mann-Whitney test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2 Table. Summary of the genes implicated in GO term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3 Table. Statistically relevant GO terms implicated in Biological Process (BP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4 Table. Statistically relevant GO terms implicated in Molecular Function (MF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5 Table. Statistically relevant GO terms implicated in Cellular Component (CC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6 Table. Enriched KEGG pathways classified according to their p-Valu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of contents</w:t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S1 Fig. Comparative strategies for Mann-Whitney tests. Four direct side-by-side comparisons were performed. The results of these comparisons are detailed in Table 3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360"/>
        <w:jc w:val="both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387090" cy="255968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7090" cy="255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b/>
          <w:lang w:val="en-US"/>
        </w:rPr>
        <w:t>S</w:t>
      </w:r>
      <w:r>
        <w:rPr>
          <w:b/>
          <w:lang w:val="en-US"/>
        </w:rPr>
        <w:fldChar w:fldCharType="begin"/>
      </w:r>
      <w:r>
        <w:rPr>
          <w:b/>
          <w:lang w:val="en-US"/>
        </w:rPr>
        <w:instrText xml:space="preserve"> SEQ Figure_S \* ARABIC </w:instrText>
      </w:r>
      <w:r>
        <w:rPr>
          <w:b/>
          <w:lang w:val="en-US"/>
        </w:rPr>
        <w:fldChar w:fldCharType="separate"/>
      </w:r>
      <w:r>
        <w:rPr>
          <w:b/>
          <w:lang w:val="en-US"/>
        </w:rPr>
        <w:t>1</w:t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Fig. Comparative strategies for Mann-Whitney tests. Four direct side-by-side comparisons were performed. The results of these comparisons are detailed in Table 3.</w:t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St">
    <w:name w:val="s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15:47:00Z</dcterms:created>
  <dc:creator>dhabauzi</dc:creator>
  <dc:description/>
  <cp:keywords/>
  <dc:language>en-US</dc:language>
  <cp:lastModifiedBy>dhabauzi</cp:lastModifiedBy>
  <cp:lastPrinted>2015-02-20T16:15:00Z</cp:lastPrinted>
  <dcterms:modified xsi:type="dcterms:W3CDTF">2016-07-22T09:36:00Z</dcterms:modified>
  <cp:revision>5</cp:revision>
  <dc:subject/>
  <dc:title/>
</cp:coreProperties>
</file>